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B09727" w:rsidR="00FB3483" w:rsidRPr="00930A31" w:rsidRDefault="009C37DB" w:rsidP="005979B8">
            <w:pPr>
              <w:pStyle w:val="Default"/>
              <w:spacing w:before="40" w:after="40"/>
              <w:rPr>
                <w:rFonts w:ascii="Arial" w:hAnsi="Arial" w:cs="Arial"/>
                <w:color w:val="auto"/>
                <w:sz w:val="18"/>
                <w:szCs w:val="18"/>
              </w:rPr>
            </w:pPr>
            <w:r>
              <w:rPr>
                <w:rFonts w:ascii="Arial" w:hAnsi="Arial" w:cs="Arial"/>
                <w:color w:val="auto"/>
                <w:sz w:val="18"/>
                <w:szCs w:val="18"/>
              </w:rPr>
              <w:t>Lin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FF630F" w:rsidR="00FB3483" w:rsidRPr="00930A31" w:rsidRDefault="009C37DB" w:rsidP="005979B8">
            <w:pPr>
              <w:pStyle w:val="Default"/>
              <w:spacing w:before="40" w:after="40"/>
              <w:rPr>
                <w:rFonts w:ascii="Arial" w:hAnsi="Arial" w:cs="Arial"/>
                <w:color w:val="auto"/>
                <w:sz w:val="18"/>
                <w:szCs w:val="18"/>
              </w:rPr>
            </w:pPr>
            <w:r>
              <w:rPr>
                <w:rFonts w:ascii="Arial" w:hAnsi="Arial" w:cs="Arial"/>
                <w:color w:val="auto"/>
                <w:sz w:val="18"/>
                <w:szCs w:val="18"/>
              </w:rPr>
              <w:t>Line 20-</w:t>
            </w:r>
            <w:r w:rsidR="00461F72">
              <w:rPr>
                <w:rFonts w:ascii="Arial" w:hAnsi="Arial" w:cs="Arial"/>
                <w:color w:val="auto"/>
                <w:sz w:val="18"/>
                <w:szCs w:val="18"/>
              </w:rPr>
              <w:t>5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39A303" w:rsidR="00FB3483"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52-8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CAD2E7" w:rsidR="00FB3483"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83-8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CB1F7DB" w:rsidR="00FB3483"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08-11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EBEEB1" w:rsidR="00FB3483"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95-9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2AC9F1" w:rsidR="00FB3483"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CFDC12" w:rsidR="00FB3483"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03-10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60C42E" w:rsidR="00FB3483"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27-13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481F1D" w:rsidR="00930A31"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31-138 and 79-8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68CC5C" w:rsidR="00930A31"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35-13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ED9A48" w:rsidR="00FB3483"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18-12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E00DA0" w:rsidR="00FB3483"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11-1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DA21D3" w:rsidR="00930A31"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40-14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751282" w:rsidR="00930A31" w:rsidRPr="00930A31" w:rsidRDefault="00461F7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407782" w:rsidR="00930A31"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46-15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AD42E1" w:rsidR="00930A31"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46-15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C88D58" w:rsidR="00930A31"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8F9067" w:rsidR="00930A31"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A39FB4" w:rsidR="006E5FE2"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46-15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329687" w:rsidR="006E5FE2"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Line 146-15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61F077" w:rsidR="00930A31" w:rsidRPr="00930A31" w:rsidRDefault="00461F7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DAE10F" w:rsidR="00930A31" w:rsidRPr="00930A31" w:rsidRDefault="00B22525" w:rsidP="005979B8">
            <w:pPr>
              <w:pStyle w:val="Default"/>
              <w:spacing w:before="40" w:after="40"/>
              <w:rPr>
                <w:rFonts w:ascii="Arial" w:hAnsi="Arial" w:cs="Arial"/>
                <w:color w:val="auto"/>
                <w:sz w:val="18"/>
                <w:szCs w:val="18"/>
              </w:rPr>
            </w:pPr>
            <w:r>
              <w:rPr>
                <w:rFonts w:ascii="Arial" w:hAnsi="Arial" w:cs="Arial"/>
                <w:color w:val="auto"/>
                <w:sz w:val="18"/>
                <w:szCs w:val="18"/>
              </w:rPr>
              <w:t>Line 159-16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3C94D0" w:rsidR="00FB3483" w:rsidRPr="00930A31" w:rsidRDefault="00B22525" w:rsidP="005979B8">
            <w:pPr>
              <w:pStyle w:val="Default"/>
              <w:spacing w:before="40" w:after="40"/>
              <w:rPr>
                <w:rFonts w:ascii="Arial" w:hAnsi="Arial" w:cs="Arial"/>
                <w:color w:val="auto"/>
                <w:sz w:val="18"/>
                <w:szCs w:val="18"/>
              </w:rPr>
            </w:pPr>
            <w:r>
              <w:rPr>
                <w:rFonts w:ascii="Arial" w:hAnsi="Arial" w:cs="Arial"/>
                <w:color w:val="auto"/>
                <w:sz w:val="18"/>
                <w:szCs w:val="18"/>
              </w:rPr>
              <w:t>Line 162-16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290FBB" w:rsidR="00FB3483" w:rsidRPr="00930A31" w:rsidRDefault="00B2252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8D16D7" w:rsidR="00FB3483" w:rsidRPr="00930A31" w:rsidRDefault="00B2252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18BBD19" w:rsidR="00930A31" w:rsidRPr="00930A31" w:rsidRDefault="00B22525" w:rsidP="005979B8">
            <w:pPr>
              <w:pStyle w:val="Default"/>
              <w:spacing w:before="40" w:after="40"/>
              <w:rPr>
                <w:rFonts w:ascii="Arial" w:hAnsi="Arial" w:cs="Arial"/>
                <w:color w:val="auto"/>
                <w:sz w:val="18"/>
                <w:szCs w:val="18"/>
              </w:rPr>
            </w:pPr>
            <w:r>
              <w:rPr>
                <w:rFonts w:ascii="Arial" w:hAnsi="Arial" w:cs="Arial"/>
                <w:color w:val="auto"/>
                <w:sz w:val="18"/>
                <w:szCs w:val="18"/>
              </w:rPr>
              <w:t>Line 169-28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D7965E2" w:rsidR="00930A31" w:rsidRPr="00930A31" w:rsidRDefault="00B225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C6144A" w:rsidR="00930A31" w:rsidRPr="00930A31" w:rsidRDefault="00B22525"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D248C2" w:rsidR="00930A31" w:rsidRPr="00930A31" w:rsidRDefault="00B225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8ACC29" w:rsidR="00FB3483" w:rsidRPr="00930A31" w:rsidRDefault="00B22525"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80A664" w:rsidR="00077B44"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CD9B50" w:rsidR="00930A31"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Line 301-34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2EC93C" w:rsidR="00930A31"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Line 342-35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D4525A" w:rsidR="00930A31"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Line 353-35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EC0CEA" w:rsidR="00930A31"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Line 357-36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3D590D49"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519EF0" w:rsidR="00930A31"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Line 8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5F20AE" w:rsidR="00930A31"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Line 8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E5C021" w:rsidR="00930A31"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FB9D6F" w:rsidR="00077B44"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Manuscript inform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0BCBB6" w:rsidR="00077B44"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Manuscript inform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987563" w:rsidR="00077B44" w:rsidRPr="00930A31" w:rsidRDefault="00B22525" w:rsidP="00077B44">
            <w:pPr>
              <w:pStyle w:val="Default"/>
              <w:spacing w:before="40" w:after="40"/>
              <w:rPr>
                <w:rFonts w:ascii="Arial" w:hAnsi="Arial" w:cs="Arial"/>
                <w:color w:val="auto"/>
                <w:sz w:val="18"/>
                <w:szCs w:val="18"/>
              </w:rPr>
            </w:pPr>
            <w:r>
              <w:rPr>
                <w:rFonts w:ascii="Arial" w:hAnsi="Arial" w:cs="Arial"/>
                <w:color w:val="auto"/>
                <w:sz w:val="18"/>
                <w:szCs w:val="18"/>
              </w:rPr>
              <w:t>Line 153-15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1CBEA2" w14:textId="77777777" w:rsidR="00BF4DE7" w:rsidRDefault="00BF4DE7">
      <w:r>
        <w:separator/>
      </w:r>
    </w:p>
  </w:endnote>
  <w:endnote w:type="continuationSeparator" w:id="0">
    <w:p w14:paraId="052A1243" w14:textId="77777777" w:rsidR="00BF4DE7" w:rsidRDefault="00BF4D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C2A104" w14:textId="77777777" w:rsidR="00BF4DE7" w:rsidRDefault="00BF4DE7">
      <w:r>
        <w:separator/>
      </w:r>
    </w:p>
  </w:footnote>
  <w:footnote w:type="continuationSeparator" w:id="0">
    <w:p w14:paraId="28078468" w14:textId="77777777" w:rsidR="00BF4DE7" w:rsidRDefault="00BF4D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1775BAA" w:rsidR="00947707" w:rsidRPr="00930A31" w:rsidRDefault="00B22525"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14:editId="7F552B9E">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80397"/>
    <w:rsid w:val="003B79FF"/>
    <w:rsid w:val="00400A0B"/>
    <w:rsid w:val="00443C1D"/>
    <w:rsid w:val="00461576"/>
    <w:rsid w:val="00461F72"/>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C37DB"/>
    <w:rsid w:val="00A215D2"/>
    <w:rsid w:val="00A86593"/>
    <w:rsid w:val="00AB79CE"/>
    <w:rsid w:val="00AE4BBD"/>
    <w:rsid w:val="00B22525"/>
    <w:rsid w:val="00B51910"/>
    <w:rsid w:val="00BF4DE7"/>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5</Words>
  <Characters>6303</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neke Crutsen</cp:lastModifiedBy>
  <cp:revision>2</cp:revision>
  <cp:lastPrinted>2020-11-24T03:02:00Z</cp:lastPrinted>
  <dcterms:created xsi:type="dcterms:W3CDTF">2024-03-09T10:39:00Z</dcterms:created>
  <dcterms:modified xsi:type="dcterms:W3CDTF">2024-03-09T10:39:00Z</dcterms:modified>
</cp:coreProperties>
</file>